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80"/>
        <w:rPr/>
      </w:pPr>
      <w:r>
        <w:rPr>
          <w:rFonts w:cs="Times New Roman" w:ascii="Times New Roman" w:hAnsi="Times New Roman"/>
          <w:b/>
        </w:rPr>
        <w:t>Appendix S1 – Questions included in Knowledge, Attitudes and Practices (KAP) surveys in Tanzania to assess (1) knowledge of rabies, its transmission and outcome, species affected, and means of prevention and control; and (2) attitudes and practices towards rabies prevention, and suspect rabid animals and carcasses. Scores were based on</w:t>
      </w:r>
      <w:r>
        <w:rPr/>
        <w:t xml:space="preserve"> completeness and accuracy of respondents’ answers, ranging from zero to three depending on the question. 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111"/>
        <w:gridCol w:w="850"/>
        <w:gridCol w:w="1276"/>
      </w:tblGrid>
      <w:tr>
        <w:trPr>
          <w:trHeight w:val="460" w:hRule="atLeast"/>
        </w:trPr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Question asked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nswer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co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inary outcome </w:t>
            </w:r>
          </w:p>
        </w:tc>
      </w:tr>
      <w:tr>
        <w:trPr>
          <w:trHeight w:val="282" w:hRule="atLeast"/>
        </w:trPr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 of rabies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bies described as a diseas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bies described as change of behaviour of a dog/anim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Unknown/wrong answer               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de of transmission/how rabies can be caught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rough bit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Through scratch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known/wrong answ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nimals that can be infected by rabi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ree or more animals mention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One or two animals mention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known/wrong answ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Knowledge of treatment when exposed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Human post-exposure prophylaxis (PEP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Antibiotic and anti-tetanus treatment without mentioning PE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I do not know/advice from medical practitioner sough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Knowledge that rabies is fata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tal nature of the disease know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atal nature of the disease unknow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278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Knowledge of control of rabies in anima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hree or four methods know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ne or two methods know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Unknown/wrong answ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NA</w:t>
            </w:r>
          </w:p>
        </w:tc>
      </w:tr>
      <w:tr>
        <w:trPr>
          <w:trHeight w:val="322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Knowledgeable of rabi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Respondents whose score was ≥ 7/11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Unknowledgeable of rabies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Respondents whose score was  ≤ 6/11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verall scor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First aid and medical attention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that indicated wound cleaning with water, soap, and/or kerosene, as well as subsequently reporting to the hospi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report to the hospit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report to police or village lead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>
        <w:trPr>
          <w:trHeight w:val="383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do noth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ospital presentation after bit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report to the hospital immediately after a bi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report to the hospital the following day after a bi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Respondents who would report to the hospital 2 to 14 days after a bite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report to the hospital 14 days after a bite or would do noth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actice towards a suspect rabid anima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report to the livestock office and kill the anim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294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kill the anim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244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Respondents who would do nothing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actice towards the carcass of a suspect animal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cut the head and send it to the livestock offi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bury/burn the carcas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</w:tr>
      <w:tr>
        <w:trPr>
          <w:trHeight w:val="306" w:hRule="atLeast"/>
        </w:trPr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spondents who would do noth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7:23:00Z</dcterms:created>
  <dc:creator>Maganga Sambo</dc:creator>
  <dc:description/>
  <cp:keywords/>
  <dc:language>en-US</dc:language>
  <cp:lastModifiedBy>install</cp:lastModifiedBy>
  <cp:lastPrinted>2013-07-10T17:28:00Z</cp:lastPrinted>
  <dcterms:modified xsi:type="dcterms:W3CDTF">2014-10-22T12:16:00Z</dcterms:modified>
  <cp:revision>18</cp:revision>
  <dc:subject/>
  <dc:title/>
</cp:coreProperties>
</file>